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567B1" w14:textId="1BBB5700" w:rsidR="00703284" w:rsidRDefault="0025109F">
      <w:pPr>
        <w:rPr>
          <w:rFonts w:hint="eastAsia"/>
        </w:rPr>
      </w:pPr>
      <w:r>
        <w:t>S</w:t>
      </w:r>
      <w:r>
        <w:rPr>
          <w:rFonts w:hint="eastAsia"/>
        </w:rPr>
        <w:t>upplement table</w:t>
      </w:r>
      <w:r w:rsidR="009B4657">
        <w:rPr>
          <w:rFonts w:hint="eastAsia"/>
        </w:rPr>
        <w:t xml:space="preserve"> 1. </w:t>
      </w:r>
      <w:r w:rsidR="00A23B5C">
        <w:rPr>
          <w:rFonts w:hint="eastAsia"/>
        </w:rPr>
        <w:t>Distribution of CB in AIDP and AMAN patien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C6BAF" w14:paraId="1C454C9B" w14:textId="77777777" w:rsidTr="00DC6BAF">
        <w:tc>
          <w:tcPr>
            <w:tcW w:w="2252" w:type="dxa"/>
          </w:tcPr>
          <w:p w14:paraId="5C17B51C" w14:textId="77777777" w:rsidR="00DC6BAF" w:rsidRDefault="00DC6BAF"/>
        </w:tc>
        <w:tc>
          <w:tcPr>
            <w:tcW w:w="2252" w:type="dxa"/>
          </w:tcPr>
          <w:p w14:paraId="148BDBC6" w14:textId="77777777" w:rsidR="00DC6BAF" w:rsidRDefault="00DC6BAF">
            <w:r>
              <w:rPr>
                <w:rFonts w:hint="eastAsia"/>
              </w:rPr>
              <w:t>CB</w:t>
            </w:r>
          </w:p>
        </w:tc>
        <w:tc>
          <w:tcPr>
            <w:tcW w:w="2253" w:type="dxa"/>
          </w:tcPr>
          <w:p w14:paraId="547B0449" w14:textId="77777777" w:rsidR="00DC6BAF" w:rsidRDefault="00DC6BAF">
            <w:r>
              <w:rPr>
                <w:rFonts w:hint="eastAsia"/>
              </w:rPr>
              <w:t>CB in AIDP</w:t>
            </w:r>
          </w:p>
        </w:tc>
        <w:tc>
          <w:tcPr>
            <w:tcW w:w="2253" w:type="dxa"/>
          </w:tcPr>
          <w:p w14:paraId="0E6037B1" w14:textId="77777777" w:rsidR="00DC6BAF" w:rsidRDefault="00DC6BAF">
            <w:r>
              <w:rPr>
                <w:rFonts w:hint="eastAsia"/>
              </w:rPr>
              <w:t>CB in AMAN</w:t>
            </w:r>
          </w:p>
        </w:tc>
      </w:tr>
      <w:tr w:rsidR="00DC6BAF" w14:paraId="3179117C" w14:textId="77777777" w:rsidTr="00DC6BAF">
        <w:tc>
          <w:tcPr>
            <w:tcW w:w="2252" w:type="dxa"/>
          </w:tcPr>
          <w:p w14:paraId="29989ED7" w14:textId="77777777" w:rsidR="00DC6BAF" w:rsidRDefault="00DC6BAF">
            <w:r>
              <w:rPr>
                <w:rFonts w:hint="eastAsia"/>
              </w:rPr>
              <w:t>Median elbow-wrist</w:t>
            </w:r>
          </w:p>
        </w:tc>
        <w:tc>
          <w:tcPr>
            <w:tcW w:w="2252" w:type="dxa"/>
          </w:tcPr>
          <w:p w14:paraId="5F127159" w14:textId="2AB4F82A" w:rsidR="00DC6BAF" w:rsidRDefault="00DC6BAF">
            <w:r>
              <w:rPr>
                <w:rFonts w:hint="eastAsia"/>
              </w:rPr>
              <w:t>14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61935BF7" w14:textId="2CBC469E" w:rsidR="00DC6BAF" w:rsidRDefault="004F13B1">
            <w:r>
              <w:rPr>
                <w:rFonts w:hint="eastAsia"/>
              </w:rPr>
              <w:t>3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6D3BFD80" w14:textId="4DEDEAE6" w:rsidR="00DC6BAF" w:rsidRDefault="00524B85">
            <w:r>
              <w:rPr>
                <w:rFonts w:hint="eastAsia"/>
              </w:rPr>
              <w:t>11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6F0F6568" w14:textId="77777777" w:rsidTr="00DC6BAF">
        <w:tc>
          <w:tcPr>
            <w:tcW w:w="2252" w:type="dxa"/>
          </w:tcPr>
          <w:p w14:paraId="0CA090CD" w14:textId="77777777" w:rsidR="00DC6BAF" w:rsidRDefault="00DC6BAF">
            <w:r>
              <w:rPr>
                <w:rFonts w:hint="eastAsia"/>
              </w:rPr>
              <w:t>Median axilla-elbow</w:t>
            </w:r>
          </w:p>
        </w:tc>
        <w:tc>
          <w:tcPr>
            <w:tcW w:w="2252" w:type="dxa"/>
          </w:tcPr>
          <w:p w14:paraId="06DFB848" w14:textId="7AEBC065" w:rsidR="00DC6BAF" w:rsidRDefault="00DC6BAF">
            <w:r>
              <w:rPr>
                <w:rFonts w:hint="eastAsia"/>
              </w:rPr>
              <w:t>1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4FAD5149" w14:textId="01F19A62" w:rsidR="00DC6BAF" w:rsidRDefault="004F13B1">
            <w:r>
              <w:rPr>
                <w:rFonts w:hint="eastAsia"/>
              </w:rPr>
              <w:t>1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47144106" w14:textId="3B595FAF" w:rsidR="00DC6BAF" w:rsidRDefault="00524B85">
            <w:r>
              <w:rPr>
                <w:rFonts w:hint="eastAsia"/>
              </w:rPr>
              <w:t>0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28A0A490" w14:textId="77777777" w:rsidTr="00DC6BAF">
        <w:tc>
          <w:tcPr>
            <w:tcW w:w="2252" w:type="dxa"/>
          </w:tcPr>
          <w:p w14:paraId="3CB24C01" w14:textId="77777777" w:rsidR="00DC6BAF" w:rsidRDefault="00DC6BAF">
            <w:r>
              <w:rPr>
                <w:rFonts w:hint="eastAsia"/>
              </w:rPr>
              <w:t>Ulnar below elbow-wrist</w:t>
            </w:r>
          </w:p>
        </w:tc>
        <w:tc>
          <w:tcPr>
            <w:tcW w:w="2252" w:type="dxa"/>
          </w:tcPr>
          <w:p w14:paraId="1F1A9AB5" w14:textId="4140D64E" w:rsidR="00DC6BAF" w:rsidRDefault="00DC6BAF">
            <w:r>
              <w:rPr>
                <w:rFonts w:hint="eastAsia"/>
              </w:rPr>
              <w:t>6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5AADCB26" w14:textId="60AA57A7" w:rsidR="00DC6BAF" w:rsidRDefault="004F13B1">
            <w:r>
              <w:rPr>
                <w:rFonts w:hint="eastAsia"/>
              </w:rPr>
              <w:t>2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58574FE3" w14:textId="6EB88627" w:rsidR="00DC6BAF" w:rsidRDefault="00524B85">
            <w:r>
              <w:rPr>
                <w:rFonts w:hint="eastAsia"/>
              </w:rPr>
              <w:t>4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2467CD0B" w14:textId="77777777" w:rsidTr="00DC6BAF">
        <w:tc>
          <w:tcPr>
            <w:tcW w:w="2252" w:type="dxa"/>
          </w:tcPr>
          <w:p w14:paraId="35D5EDC6" w14:textId="77777777" w:rsidR="00DC6BAF" w:rsidRDefault="00DC6BAF">
            <w:r>
              <w:rPr>
                <w:rFonts w:hint="eastAsia"/>
              </w:rPr>
              <w:t>Ulnar above elbow-below elbow</w:t>
            </w:r>
          </w:p>
        </w:tc>
        <w:tc>
          <w:tcPr>
            <w:tcW w:w="2252" w:type="dxa"/>
          </w:tcPr>
          <w:p w14:paraId="6B0F8704" w14:textId="6F6A52AA" w:rsidR="00DC6BAF" w:rsidRDefault="00DC6BAF">
            <w:r>
              <w:rPr>
                <w:rFonts w:hint="eastAsia"/>
              </w:rPr>
              <w:t>16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4DBB863C" w14:textId="29814E6C" w:rsidR="00DC6BAF" w:rsidRDefault="004F13B1">
            <w:r>
              <w:rPr>
                <w:rFonts w:hint="eastAsia"/>
              </w:rPr>
              <w:t>5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2E198749" w14:textId="37FF6E3F" w:rsidR="00DC6BAF" w:rsidRDefault="00524B85">
            <w:r>
              <w:rPr>
                <w:rFonts w:hint="eastAsia"/>
              </w:rPr>
              <w:t>11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4E5D0890" w14:textId="77777777" w:rsidTr="00DC6BAF">
        <w:tc>
          <w:tcPr>
            <w:tcW w:w="2252" w:type="dxa"/>
          </w:tcPr>
          <w:p w14:paraId="3D31EA73" w14:textId="77777777" w:rsidR="00DC6BAF" w:rsidRDefault="00DC6BAF">
            <w:r>
              <w:rPr>
                <w:rFonts w:hint="eastAsia"/>
              </w:rPr>
              <w:t>Ulnar axilla-above elbow</w:t>
            </w:r>
          </w:p>
        </w:tc>
        <w:tc>
          <w:tcPr>
            <w:tcW w:w="2252" w:type="dxa"/>
          </w:tcPr>
          <w:p w14:paraId="3EFC143F" w14:textId="5CF225EA" w:rsidR="00DC6BAF" w:rsidRDefault="00DC6BAF">
            <w:r>
              <w:rPr>
                <w:rFonts w:hint="eastAsia"/>
              </w:rPr>
              <w:t>0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67A17FE3" w14:textId="03B09CF0" w:rsidR="00DC6BAF" w:rsidRDefault="004F13B1">
            <w:r>
              <w:rPr>
                <w:rFonts w:hint="eastAsia"/>
              </w:rPr>
              <w:t>0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39B420D9" w14:textId="5D3525E6" w:rsidR="00DC6BAF" w:rsidRDefault="00524B85">
            <w:r>
              <w:rPr>
                <w:rFonts w:hint="eastAsia"/>
              </w:rPr>
              <w:t>0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4E1C89E3" w14:textId="77777777" w:rsidTr="00DC6BAF">
        <w:tc>
          <w:tcPr>
            <w:tcW w:w="2252" w:type="dxa"/>
          </w:tcPr>
          <w:p w14:paraId="621E4D15" w14:textId="77777777" w:rsidR="00DC6BAF" w:rsidRDefault="00DC6BAF">
            <w:proofErr w:type="spellStart"/>
            <w:r>
              <w:rPr>
                <w:rFonts w:hint="eastAsia"/>
              </w:rPr>
              <w:t>Tibial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popliteal</w:t>
            </w:r>
            <w:r>
              <w:rPr>
                <w:rFonts w:hint="eastAsia"/>
              </w:rPr>
              <w:t>-ankle</w:t>
            </w:r>
          </w:p>
        </w:tc>
        <w:tc>
          <w:tcPr>
            <w:tcW w:w="2252" w:type="dxa"/>
          </w:tcPr>
          <w:p w14:paraId="3F80177D" w14:textId="50A55A0C" w:rsidR="00DC6BAF" w:rsidRDefault="00DC6BAF">
            <w:r>
              <w:rPr>
                <w:rFonts w:hint="eastAsia"/>
              </w:rPr>
              <w:t>6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3011EFBA" w14:textId="21137D0A" w:rsidR="00DC6BAF" w:rsidRDefault="004F13B1">
            <w:r>
              <w:rPr>
                <w:rFonts w:hint="eastAsia"/>
              </w:rPr>
              <w:t>1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3B2679D4" w14:textId="5AFBDF8A" w:rsidR="00DC6BAF" w:rsidRDefault="00524B85">
            <w:r>
              <w:rPr>
                <w:rFonts w:hint="eastAsia"/>
              </w:rPr>
              <w:t>5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271EE832" w14:textId="77777777" w:rsidTr="00DC6BAF">
        <w:tc>
          <w:tcPr>
            <w:tcW w:w="2252" w:type="dxa"/>
          </w:tcPr>
          <w:p w14:paraId="37E2BB6E" w14:textId="77777777" w:rsidR="00DC6BAF" w:rsidRDefault="00DC6BAF">
            <w:r>
              <w:rPr>
                <w:rFonts w:hint="eastAsia"/>
              </w:rPr>
              <w:t>Peroneal below head-ankle</w:t>
            </w:r>
          </w:p>
        </w:tc>
        <w:tc>
          <w:tcPr>
            <w:tcW w:w="2252" w:type="dxa"/>
          </w:tcPr>
          <w:p w14:paraId="103D4F5E" w14:textId="727C689B" w:rsidR="00DC6BAF" w:rsidRDefault="00DC6BAF">
            <w:r>
              <w:rPr>
                <w:rFonts w:hint="eastAsia"/>
              </w:rPr>
              <w:t>24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1B1A8BEA" w14:textId="1FD748E0" w:rsidR="00DC6BAF" w:rsidRDefault="004F13B1">
            <w:r>
              <w:rPr>
                <w:rFonts w:hint="eastAsia"/>
              </w:rPr>
              <w:t>10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64763D6A" w14:textId="0BBB9C0F" w:rsidR="00DC6BAF" w:rsidRDefault="00524B85">
            <w:r>
              <w:rPr>
                <w:rFonts w:hint="eastAsia"/>
              </w:rPr>
              <w:t>14</w:t>
            </w:r>
            <w:r w:rsidR="005A0CE0">
              <w:rPr>
                <w:rFonts w:hint="eastAsia"/>
              </w:rPr>
              <w:t>/80</w:t>
            </w:r>
          </w:p>
        </w:tc>
      </w:tr>
      <w:tr w:rsidR="00DC6BAF" w14:paraId="000F92EC" w14:textId="77777777" w:rsidTr="00DC6BAF">
        <w:tc>
          <w:tcPr>
            <w:tcW w:w="2252" w:type="dxa"/>
          </w:tcPr>
          <w:p w14:paraId="67BE9416" w14:textId="77777777" w:rsidR="00DC6BAF" w:rsidRDefault="00DC6BAF">
            <w:r>
              <w:rPr>
                <w:rFonts w:hint="eastAsia"/>
              </w:rPr>
              <w:t>Peroneal above-below head</w:t>
            </w:r>
          </w:p>
        </w:tc>
        <w:tc>
          <w:tcPr>
            <w:tcW w:w="2252" w:type="dxa"/>
          </w:tcPr>
          <w:p w14:paraId="15440C9A" w14:textId="29C5F1E1" w:rsidR="00DC6BAF" w:rsidRDefault="00DC6BAF">
            <w:r>
              <w:rPr>
                <w:rFonts w:hint="eastAsia"/>
              </w:rPr>
              <w:t>4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6EA4260B" w14:textId="29DD0A0C" w:rsidR="00DC6BAF" w:rsidRDefault="004F13B1">
            <w:r>
              <w:rPr>
                <w:rFonts w:hint="eastAsia"/>
              </w:rPr>
              <w:t>0</w:t>
            </w:r>
            <w:r w:rsidR="005A0CE0">
              <w:rPr>
                <w:rFonts w:hint="eastAsia"/>
              </w:rPr>
              <w:t>/80</w:t>
            </w:r>
          </w:p>
        </w:tc>
        <w:tc>
          <w:tcPr>
            <w:tcW w:w="2253" w:type="dxa"/>
          </w:tcPr>
          <w:p w14:paraId="2A545362" w14:textId="375EA6A5" w:rsidR="00DC6BAF" w:rsidRDefault="00524B85">
            <w:r>
              <w:rPr>
                <w:rFonts w:hint="eastAsia"/>
              </w:rPr>
              <w:t>4</w:t>
            </w:r>
            <w:r w:rsidR="005A0CE0">
              <w:rPr>
                <w:rFonts w:hint="eastAsia"/>
              </w:rPr>
              <w:t>/80</w:t>
            </w:r>
          </w:p>
        </w:tc>
      </w:tr>
    </w:tbl>
    <w:p w14:paraId="708423AD" w14:textId="77777777" w:rsidR="0025109F" w:rsidRDefault="0025109F"/>
    <w:p w14:paraId="185989AE" w14:textId="77777777" w:rsidR="009B4657" w:rsidRDefault="009B4657">
      <w:r w:rsidRPr="002D4386">
        <w:rPr>
          <w:rFonts w:ascii="Times New Roman" w:hAnsi="Times New Roman" w:cs="Times New Roman"/>
          <w:i/>
          <w:color w:val="000000" w:themeColor="text1"/>
        </w:rPr>
        <w:t xml:space="preserve">AIDP=acute inflammatory demyelinating </w:t>
      </w:r>
      <w:proofErr w:type="spellStart"/>
      <w:r w:rsidRPr="002D4386">
        <w:rPr>
          <w:rFonts w:ascii="Times New Roman" w:hAnsi="Times New Roman" w:cs="Times New Roman"/>
          <w:i/>
          <w:color w:val="000000" w:themeColor="text1"/>
        </w:rPr>
        <w:t>polyradiculoneuropathy</w:t>
      </w:r>
      <w:proofErr w:type="spellEnd"/>
      <w:r w:rsidRPr="002D4386">
        <w:rPr>
          <w:rFonts w:ascii="Times New Roman" w:hAnsi="Times New Roman" w:cs="Times New Roman"/>
          <w:i/>
          <w:color w:val="000000" w:themeColor="text1"/>
        </w:rPr>
        <w:t>, AMAN=acute motor axonal neuropathy, CB=partial conduction block</w:t>
      </w:r>
      <w:r>
        <w:rPr>
          <w:rFonts w:ascii="Times New Roman" w:hAnsi="Times New Roman" w:cs="Times New Roman"/>
          <w:i/>
          <w:color w:val="000000" w:themeColor="text1"/>
        </w:rPr>
        <w:t>.</w:t>
      </w:r>
    </w:p>
    <w:sectPr w:rsidR="009B4657" w:rsidSect="006E10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9F"/>
    <w:rsid w:val="000051D0"/>
    <w:rsid w:val="000126BE"/>
    <w:rsid w:val="000146AB"/>
    <w:rsid w:val="0002460B"/>
    <w:rsid w:val="000468B5"/>
    <w:rsid w:val="00050072"/>
    <w:rsid w:val="00055232"/>
    <w:rsid w:val="00067C33"/>
    <w:rsid w:val="00074CEF"/>
    <w:rsid w:val="000B2264"/>
    <w:rsid w:val="000B6DE9"/>
    <w:rsid w:val="000C0E40"/>
    <w:rsid w:val="000C4A0F"/>
    <w:rsid w:val="000C4BCB"/>
    <w:rsid w:val="000D1B8A"/>
    <w:rsid w:val="000D562F"/>
    <w:rsid w:val="000E1427"/>
    <w:rsid w:val="000F23CF"/>
    <w:rsid w:val="000F5646"/>
    <w:rsid w:val="001058E5"/>
    <w:rsid w:val="00114CC4"/>
    <w:rsid w:val="00121146"/>
    <w:rsid w:val="001265E2"/>
    <w:rsid w:val="00136164"/>
    <w:rsid w:val="001403C8"/>
    <w:rsid w:val="00143844"/>
    <w:rsid w:val="001441A7"/>
    <w:rsid w:val="00146301"/>
    <w:rsid w:val="00147181"/>
    <w:rsid w:val="00151572"/>
    <w:rsid w:val="00151C2C"/>
    <w:rsid w:val="001524B9"/>
    <w:rsid w:val="00160045"/>
    <w:rsid w:val="00160FF2"/>
    <w:rsid w:val="00162C7F"/>
    <w:rsid w:val="00190487"/>
    <w:rsid w:val="00191F15"/>
    <w:rsid w:val="001925D9"/>
    <w:rsid w:val="001956FE"/>
    <w:rsid w:val="001A0EED"/>
    <w:rsid w:val="001A28F3"/>
    <w:rsid w:val="001A6DFB"/>
    <w:rsid w:val="001C509C"/>
    <w:rsid w:val="001D2D80"/>
    <w:rsid w:val="001D7F46"/>
    <w:rsid w:val="001E1F3A"/>
    <w:rsid w:val="00212C52"/>
    <w:rsid w:val="00220D8F"/>
    <w:rsid w:val="00221405"/>
    <w:rsid w:val="0023031C"/>
    <w:rsid w:val="00235143"/>
    <w:rsid w:val="0024371F"/>
    <w:rsid w:val="00246F30"/>
    <w:rsid w:val="0025109F"/>
    <w:rsid w:val="00266A7F"/>
    <w:rsid w:val="00271B0B"/>
    <w:rsid w:val="002908F1"/>
    <w:rsid w:val="002A4EF6"/>
    <w:rsid w:val="002C0846"/>
    <w:rsid w:val="002C292C"/>
    <w:rsid w:val="002C5CB5"/>
    <w:rsid w:val="002C7896"/>
    <w:rsid w:val="002E6A2B"/>
    <w:rsid w:val="002E7F7A"/>
    <w:rsid w:val="002F0166"/>
    <w:rsid w:val="002F4DD2"/>
    <w:rsid w:val="00301885"/>
    <w:rsid w:val="0031451F"/>
    <w:rsid w:val="003158FC"/>
    <w:rsid w:val="00324064"/>
    <w:rsid w:val="003457E5"/>
    <w:rsid w:val="003659DF"/>
    <w:rsid w:val="00383710"/>
    <w:rsid w:val="003849AB"/>
    <w:rsid w:val="00391E0A"/>
    <w:rsid w:val="00394880"/>
    <w:rsid w:val="00397C5D"/>
    <w:rsid w:val="003A224B"/>
    <w:rsid w:val="003A52B6"/>
    <w:rsid w:val="003A7884"/>
    <w:rsid w:val="003B31FD"/>
    <w:rsid w:val="003B3A2B"/>
    <w:rsid w:val="003C254E"/>
    <w:rsid w:val="003C73B9"/>
    <w:rsid w:val="003D2EE6"/>
    <w:rsid w:val="003F2E94"/>
    <w:rsid w:val="00406C1D"/>
    <w:rsid w:val="00410728"/>
    <w:rsid w:val="00411600"/>
    <w:rsid w:val="00415590"/>
    <w:rsid w:val="00416946"/>
    <w:rsid w:val="004347E0"/>
    <w:rsid w:val="004416EB"/>
    <w:rsid w:val="00447374"/>
    <w:rsid w:val="00453523"/>
    <w:rsid w:val="004720F1"/>
    <w:rsid w:val="004805AA"/>
    <w:rsid w:val="00487845"/>
    <w:rsid w:val="00490D31"/>
    <w:rsid w:val="004950E9"/>
    <w:rsid w:val="004A432D"/>
    <w:rsid w:val="004A4826"/>
    <w:rsid w:val="004B02F8"/>
    <w:rsid w:val="004C712D"/>
    <w:rsid w:val="004D14D7"/>
    <w:rsid w:val="004D556F"/>
    <w:rsid w:val="004F13B1"/>
    <w:rsid w:val="004F2A15"/>
    <w:rsid w:val="00503247"/>
    <w:rsid w:val="00506CAA"/>
    <w:rsid w:val="00515E13"/>
    <w:rsid w:val="00520E19"/>
    <w:rsid w:val="005235B2"/>
    <w:rsid w:val="00524B85"/>
    <w:rsid w:val="00545121"/>
    <w:rsid w:val="00546793"/>
    <w:rsid w:val="0054724D"/>
    <w:rsid w:val="00547BF9"/>
    <w:rsid w:val="00564D7D"/>
    <w:rsid w:val="00577233"/>
    <w:rsid w:val="0058092B"/>
    <w:rsid w:val="00581151"/>
    <w:rsid w:val="00590740"/>
    <w:rsid w:val="00593452"/>
    <w:rsid w:val="00593A2A"/>
    <w:rsid w:val="005A0CE0"/>
    <w:rsid w:val="005A6F78"/>
    <w:rsid w:val="005B1415"/>
    <w:rsid w:val="005B1461"/>
    <w:rsid w:val="005B27C1"/>
    <w:rsid w:val="005C2920"/>
    <w:rsid w:val="005C2DBC"/>
    <w:rsid w:val="005C5854"/>
    <w:rsid w:val="005C6975"/>
    <w:rsid w:val="005C6AAC"/>
    <w:rsid w:val="005D13A0"/>
    <w:rsid w:val="005D35F8"/>
    <w:rsid w:val="005E5964"/>
    <w:rsid w:val="005E7407"/>
    <w:rsid w:val="005F6AC4"/>
    <w:rsid w:val="005F6E57"/>
    <w:rsid w:val="00622952"/>
    <w:rsid w:val="00630302"/>
    <w:rsid w:val="00630A78"/>
    <w:rsid w:val="00631E73"/>
    <w:rsid w:val="006431C9"/>
    <w:rsid w:val="00644A72"/>
    <w:rsid w:val="00647F65"/>
    <w:rsid w:val="006650F4"/>
    <w:rsid w:val="00670D1D"/>
    <w:rsid w:val="00674385"/>
    <w:rsid w:val="00681E1B"/>
    <w:rsid w:val="00687686"/>
    <w:rsid w:val="00697E61"/>
    <w:rsid w:val="006A653E"/>
    <w:rsid w:val="006A77FE"/>
    <w:rsid w:val="006B02D5"/>
    <w:rsid w:val="006B75FB"/>
    <w:rsid w:val="006B77C5"/>
    <w:rsid w:val="006C156E"/>
    <w:rsid w:val="006C628C"/>
    <w:rsid w:val="006C6E22"/>
    <w:rsid w:val="006D44BF"/>
    <w:rsid w:val="006D49A8"/>
    <w:rsid w:val="006D5B3D"/>
    <w:rsid w:val="006D700C"/>
    <w:rsid w:val="006E10F6"/>
    <w:rsid w:val="006E240B"/>
    <w:rsid w:val="006F6A2B"/>
    <w:rsid w:val="00703B2E"/>
    <w:rsid w:val="00703BB3"/>
    <w:rsid w:val="00710F7B"/>
    <w:rsid w:val="00711A29"/>
    <w:rsid w:val="00720299"/>
    <w:rsid w:val="00723FAD"/>
    <w:rsid w:val="00733CDC"/>
    <w:rsid w:val="00736B6E"/>
    <w:rsid w:val="00763E5C"/>
    <w:rsid w:val="007717E5"/>
    <w:rsid w:val="0077295D"/>
    <w:rsid w:val="007A15C5"/>
    <w:rsid w:val="007A590A"/>
    <w:rsid w:val="007A6AEC"/>
    <w:rsid w:val="007B2BA7"/>
    <w:rsid w:val="007C03A3"/>
    <w:rsid w:val="007C2E0B"/>
    <w:rsid w:val="007E4C07"/>
    <w:rsid w:val="007E7485"/>
    <w:rsid w:val="008045FC"/>
    <w:rsid w:val="00816D57"/>
    <w:rsid w:val="00820E04"/>
    <w:rsid w:val="0084113E"/>
    <w:rsid w:val="00843AEC"/>
    <w:rsid w:val="00845E51"/>
    <w:rsid w:val="00851912"/>
    <w:rsid w:val="00851CBC"/>
    <w:rsid w:val="0085409B"/>
    <w:rsid w:val="00880981"/>
    <w:rsid w:val="008A6B06"/>
    <w:rsid w:val="008C2096"/>
    <w:rsid w:val="008C3B79"/>
    <w:rsid w:val="008C4A3F"/>
    <w:rsid w:val="008C575E"/>
    <w:rsid w:val="008C6335"/>
    <w:rsid w:val="008D3CAE"/>
    <w:rsid w:val="008D6ACA"/>
    <w:rsid w:val="008D7F0D"/>
    <w:rsid w:val="008F0F63"/>
    <w:rsid w:val="008F1705"/>
    <w:rsid w:val="008F77AF"/>
    <w:rsid w:val="009009FF"/>
    <w:rsid w:val="00904BAF"/>
    <w:rsid w:val="00913F02"/>
    <w:rsid w:val="00946A18"/>
    <w:rsid w:val="009535BD"/>
    <w:rsid w:val="009639A8"/>
    <w:rsid w:val="0096643A"/>
    <w:rsid w:val="0098284B"/>
    <w:rsid w:val="00984D1F"/>
    <w:rsid w:val="00986A68"/>
    <w:rsid w:val="00990868"/>
    <w:rsid w:val="009A13D8"/>
    <w:rsid w:val="009B1E64"/>
    <w:rsid w:val="009B4657"/>
    <w:rsid w:val="009C2F80"/>
    <w:rsid w:val="009D0757"/>
    <w:rsid w:val="009E1284"/>
    <w:rsid w:val="009E1875"/>
    <w:rsid w:val="009F30AD"/>
    <w:rsid w:val="009F5651"/>
    <w:rsid w:val="00A01081"/>
    <w:rsid w:val="00A07D0D"/>
    <w:rsid w:val="00A21830"/>
    <w:rsid w:val="00A219D3"/>
    <w:rsid w:val="00A23B5C"/>
    <w:rsid w:val="00A23C5B"/>
    <w:rsid w:val="00A347FE"/>
    <w:rsid w:val="00A35130"/>
    <w:rsid w:val="00A412A2"/>
    <w:rsid w:val="00A4382F"/>
    <w:rsid w:val="00A4568E"/>
    <w:rsid w:val="00A540E0"/>
    <w:rsid w:val="00A60B72"/>
    <w:rsid w:val="00A811E9"/>
    <w:rsid w:val="00A84B62"/>
    <w:rsid w:val="00A86389"/>
    <w:rsid w:val="00A923A1"/>
    <w:rsid w:val="00A9296D"/>
    <w:rsid w:val="00A93DE9"/>
    <w:rsid w:val="00A972FF"/>
    <w:rsid w:val="00AB0025"/>
    <w:rsid w:val="00AB5F74"/>
    <w:rsid w:val="00AB7FF8"/>
    <w:rsid w:val="00AD3AD8"/>
    <w:rsid w:val="00AE0DEB"/>
    <w:rsid w:val="00AE372F"/>
    <w:rsid w:val="00AE3AA8"/>
    <w:rsid w:val="00AE7EF2"/>
    <w:rsid w:val="00AF13A3"/>
    <w:rsid w:val="00B06606"/>
    <w:rsid w:val="00B06A82"/>
    <w:rsid w:val="00B0750F"/>
    <w:rsid w:val="00B22E6B"/>
    <w:rsid w:val="00B26290"/>
    <w:rsid w:val="00B3263A"/>
    <w:rsid w:val="00B406B5"/>
    <w:rsid w:val="00B430B1"/>
    <w:rsid w:val="00B52015"/>
    <w:rsid w:val="00B52FE9"/>
    <w:rsid w:val="00B56EDD"/>
    <w:rsid w:val="00B70948"/>
    <w:rsid w:val="00B85395"/>
    <w:rsid w:val="00B96C49"/>
    <w:rsid w:val="00BA512F"/>
    <w:rsid w:val="00BB7953"/>
    <w:rsid w:val="00BC1F8E"/>
    <w:rsid w:val="00BC47E7"/>
    <w:rsid w:val="00BD76E5"/>
    <w:rsid w:val="00BD7F7C"/>
    <w:rsid w:val="00BE30C0"/>
    <w:rsid w:val="00BE351D"/>
    <w:rsid w:val="00BE7526"/>
    <w:rsid w:val="00BF1A6D"/>
    <w:rsid w:val="00BF5F3F"/>
    <w:rsid w:val="00C0526C"/>
    <w:rsid w:val="00C13213"/>
    <w:rsid w:val="00C17CE4"/>
    <w:rsid w:val="00C2045C"/>
    <w:rsid w:val="00C204EF"/>
    <w:rsid w:val="00C35165"/>
    <w:rsid w:val="00C35BB9"/>
    <w:rsid w:val="00C5199E"/>
    <w:rsid w:val="00C63851"/>
    <w:rsid w:val="00C84B55"/>
    <w:rsid w:val="00C86A49"/>
    <w:rsid w:val="00CC38F8"/>
    <w:rsid w:val="00CD1578"/>
    <w:rsid w:val="00CD4E59"/>
    <w:rsid w:val="00D05B96"/>
    <w:rsid w:val="00D10ABB"/>
    <w:rsid w:val="00D11979"/>
    <w:rsid w:val="00D13195"/>
    <w:rsid w:val="00D14283"/>
    <w:rsid w:val="00D14AA9"/>
    <w:rsid w:val="00D20EFB"/>
    <w:rsid w:val="00D26977"/>
    <w:rsid w:val="00D31979"/>
    <w:rsid w:val="00D31CB6"/>
    <w:rsid w:val="00D370C3"/>
    <w:rsid w:val="00D54087"/>
    <w:rsid w:val="00D725DD"/>
    <w:rsid w:val="00D80F45"/>
    <w:rsid w:val="00D862B6"/>
    <w:rsid w:val="00DA094A"/>
    <w:rsid w:val="00DA5C2E"/>
    <w:rsid w:val="00DA720B"/>
    <w:rsid w:val="00DA74D1"/>
    <w:rsid w:val="00DC0D4B"/>
    <w:rsid w:val="00DC0D53"/>
    <w:rsid w:val="00DC1312"/>
    <w:rsid w:val="00DC6BAF"/>
    <w:rsid w:val="00DC7860"/>
    <w:rsid w:val="00DE22DA"/>
    <w:rsid w:val="00DE483E"/>
    <w:rsid w:val="00DE6857"/>
    <w:rsid w:val="00E10ED9"/>
    <w:rsid w:val="00E20358"/>
    <w:rsid w:val="00E218BD"/>
    <w:rsid w:val="00E31AA0"/>
    <w:rsid w:val="00E34D8A"/>
    <w:rsid w:val="00E37BE4"/>
    <w:rsid w:val="00E47B1A"/>
    <w:rsid w:val="00E51F10"/>
    <w:rsid w:val="00E53FE9"/>
    <w:rsid w:val="00E62F6E"/>
    <w:rsid w:val="00E77527"/>
    <w:rsid w:val="00E80E79"/>
    <w:rsid w:val="00E821C2"/>
    <w:rsid w:val="00E9322A"/>
    <w:rsid w:val="00E941F0"/>
    <w:rsid w:val="00E95490"/>
    <w:rsid w:val="00EC316F"/>
    <w:rsid w:val="00EC65F3"/>
    <w:rsid w:val="00ED1B77"/>
    <w:rsid w:val="00ED2478"/>
    <w:rsid w:val="00ED7A33"/>
    <w:rsid w:val="00EE45C0"/>
    <w:rsid w:val="00EE64FC"/>
    <w:rsid w:val="00EF4550"/>
    <w:rsid w:val="00F2315A"/>
    <w:rsid w:val="00F2778D"/>
    <w:rsid w:val="00F55E67"/>
    <w:rsid w:val="00F6055A"/>
    <w:rsid w:val="00F80F32"/>
    <w:rsid w:val="00F9457B"/>
    <w:rsid w:val="00FD36E4"/>
    <w:rsid w:val="00FD464F"/>
    <w:rsid w:val="00FE6CD0"/>
    <w:rsid w:val="00FE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B75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雯 牛</dc:creator>
  <cp:keywords/>
  <dc:description/>
  <cp:lastModifiedBy>婧雯 牛</cp:lastModifiedBy>
  <cp:revision>3</cp:revision>
  <dcterms:created xsi:type="dcterms:W3CDTF">2018-04-30T04:01:00Z</dcterms:created>
  <dcterms:modified xsi:type="dcterms:W3CDTF">2018-05-01T14:44:00Z</dcterms:modified>
</cp:coreProperties>
</file>